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7941C" w14:textId="77777777" w:rsidR="001260E0" w:rsidRPr="000A71BD" w:rsidRDefault="001260E0" w:rsidP="001260E0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573F6">
        <w:rPr>
          <w:rFonts w:ascii="Times New Roman" w:hAnsi="Times New Roman" w:cs="Times New Roman"/>
          <w:b/>
          <w:sz w:val="24"/>
        </w:rPr>
        <w:t>Supplementary Table 1:</w:t>
      </w:r>
      <w:r w:rsidRPr="000A71BD">
        <w:rPr>
          <w:rFonts w:ascii="Times New Roman" w:hAnsi="Times New Roman" w:cs="Times New Roman"/>
          <w:sz w:val="24"/>
        </w:rPr>
        <w:t xml:space="preserve"> Participant characteristics</w:t>
      </w:r>
      <w:bookmarkStart w:id="0" w:name="_GoBack"/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160"/>
        <w:gridCol w:w="2160"/>
        <w:gridCol w:w="2430"/>
      </w:tblGrid>
      <w:tr w:rsidR="00E46EEC" w:rsidRPr="00614B65" w14:paraId="4AC26D56" w14:textId="7CDC35D3" w:rsidTr="008D6886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3C9C1D9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E1E8D33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loLens 2 (n=1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51BE8E4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gic Leap 2 (n=10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709CEC6" w14:textId="7259D89F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tistic</w:t>
            </w:r>
          </w:p>
        </w:tc>
      </w:tr>
      <w:tr w:rsidR="00E46EEC" w:rsidRPr="00614B65" w14:paraId="7BD07F0F" w14:textId="6A4F1AD2" w:rsidTr="008D6886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</w:tcPr>
          <w:p w14:paraId="55813656" w14:textId="0963F9A1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5E8D064" w14:textId="0B0B91EA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3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.6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51-74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ABFB32" w14:textId="760E16DD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8.3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53-82]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96903BC" w14:textId="77777777" w:rsidR="00E46EEC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7C4DD9A" w14:textId="4E454775" w:rsidR="00E46EEC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8D68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9)=-1.759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, p</w:t>
            </w:r>
            <w:r w:rsidRPr="008D688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095</w:t>
            </w:r>
          </w:p>
        </w:tc>
      </w:tr>
      <w:tr w:rsidR="00E46EEC" w:rsidRPr="00614B65" w14:paraId="55EAC066" w14:textId="7AD21CEC" w:rsidTr="008D6886">
        <w:trPr>
          <w:trHeight w:val="300"/>
        </w:trPr>
        <w:tc>
          <w:tcPr>
            <w:tcW w:w="2610" w:type="dxa"/>
          </w:tcPr>
          <w:p w14:paraId="08A750BF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Sex, M/F</w:t>
            </w:r>
          </w:p>
        </w:tc>
        <w:tc>
          <w:tcPr>
            <w:tcW w:w="2160" w:type="dxa"/>
          </w:tcPr>
          <w:p w14:paraId="15D17140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4</w:t>
            </w:r>
          </w:p>
        </w:tc>
        <w:tc>
          <w:tcPr>
            <w:tcW w:w="2160" w:type="dxa"/>
          </w:tcPr>
          <w:p w14:paraId="1EF27121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/2</w:t>
            </w:r>
          </w:p>
        </w:tc>
        <w:tc>
          <w:tcPr>
            <w:tcW w:w="2430" w:type="dxa"/>
          </w:tcPr>
          <w:p w14:paraId="69AC91E0" w14:textId="15BEB231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4ACD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X</w:t>
            </w:r>
            <w:r w:rsidRPr="00EF4AC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1)=0.687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407</w:t>
            </w:r>
          </w:p>
        </w:tc>
      </w:tr>
      <w:tr w:rsidR="00E46EEC" w:rsidRPr="00614B65" w14:paraId="35FA5D7C" w14:textId="6EFF0CAB" w:rsidTr="008D6886">
        <w:trPr>
          <w:trHeight w:val="300"/>
        </w:trPr>
        <w:tc>
          <w:tcPr>
            <w:tcW w:w="2610" w:type="dxa"/>
          </w:tcPr>
          <w:p w14:paraId="29E3F8D9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Time since diagnosis (years)</w:t>
            </w:r>
          </w:p>
        </w:tc>
        <w:tc>
          <w:tcPr>
            <w:tcW w:w="2160" w:type="dxa"/>
          </w:tcPr>
          <w:p w14:paraId="29CE76F9" w14:textId="5BA1A39B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5.7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1-20]</w:t>
            </w:r>
          </w:p>
        </w:tc>
        <w:tc>
          <w:tcPr>
            <w:tcW w:w="2160" w:type="dxa"/>
          </w:tcPr>
          <w:p w14:paraId="70B6F5A3" w14:textId="57C275C4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.6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±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8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4-15]</w:t>
            </w:r>
          </w:p>
        </w:tc>
        <w:tc>
          <w:tcPr>
            <w:tcW w:w="2430" w:type="dxa"/>
          </w:tcPr>
          <w:p w14:paraId="4995F907" w14:textId="06F8F643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=34.500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157</w:t>
            </w:r>
          </w:p>
        </w:tc>
      </w:tr>
      <w:tr w:rsidR="00E46EEC" w:rsidRPr="00614B65" w14:paraId="2863AFDD" w14:textId="2CCDA231" w:rsidTr="008D6886">
        <w:trPr>
          <w:trHeight w:val="300"/>
        </w:trPr>
        <w:tc>
          <w:tcPr>
            <w:tcW w:w="2610" w:type="dxa"/>
          </w:tcPr>
          <w:p w14:paraId="60E12DD8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Modified Hoehn &amp; Yahr stage, 2/2.5</w:t>
            </w:r>
          </w:p>
        </w:tc>
        <w:tc>
          <w:tcPr>
            <w:tcW w:w="2160" w:type="dxa"/>
          </w:tcPr>
          <w:p w14:paraId="39A8A278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4</w:t>
            </w:r>
          </w:p>
        </w:tc>
        <w:tc>
          <w:tcPr>
            <w:tcW w:w="2160" w:type="dxa"/>
          </w:tcPr>
          <w:p w14:paraId="156D97C2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/4</w:t>
            </w:r>
          </w:p>
        </w:tc>
        <w:tc>
          <w:tcPr>
            <w:tcW w:w="2430" w:type="dxa"/>
          </w:tcPr>
          <w:p w14:paraId="67D3FF6D" w14:textId="7622E07D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4ACD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X</w:t>
            </w:r>
            <w:r w:rsidRPr="00EF4ACD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1)=0.029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864</w:t>
            </w:r>
          </w:p>
        </w:tc>
      </w:tr>
      <w:tr w:rsidR="00E46EEC" w:rsidRPr="00614B65" w14:paraId="4EF44C55" w14:textId="34FE84C1" w:rsidTr="008D6886">
        <w:trPr>
          <w:trHeight w:val="300"/>
        </w:trPr>
        <w:tc>
          <w:tcPr>
            <w:tcW w:w="2610" w:type="dxa"/>
          </w:tcPr>
          <w:p w14:paraId="135E8894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MoCA score</w:t>
            </w:r>
          </w:p>
        </w:tc>
        <w:tc>
          <w:tcPr>
            <w:tcW w:w="2160" w:type="dxa"/>
          </w:tcPr>
          <w:p w14:paraId="2CAA60B2" w14:textId="0D60F40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6.2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4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8-29]</w:t>
            </w:r>
          </w:p>
        </w:tc>
        <w:tc>
          <w:tcPr>
            <w:tcW w:w="2160" w:type="dxa"/>
          </w:tcPr>
          <w:p w14:paraId="1F4C58B8" w14:textId="49A52D82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8.1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.2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23-30]</w:t>
            </w:r>
          </w:p>
        </w:tc>
        <w:tc>
          <w:tcPr>
            <w:tcW w:w="2430" w:type="dxa"/>
          </w:tcPr>
          <w:p w14:paraId="2337AA72" w14:textId="4573FD0C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=30.000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080</w:t>
            </w:r>
          </w:p>
        </w:tc>
      </w:tr>
      <w:tr w:rsidR="00E46EEC" w:rsidRPr="00614B65" w14:paraId="558B7FA5" w14:textId="18F1A365" w:rsidTr="008D6886">
        <w:trPr>
          <w:trHeight w:val="300"/>
        </w:trPr>
        <w:tc>
          <w:tcPr>
            <w:tcW w:w="2610" w:type="dxa"/>
          </w:tcPr>
          <w:p w14:paraId="0D212948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LEDD (max. mg/day)</w:t>
            </w:r>
          </w:p>
        </w:tc>
        <w:tc>
          <w:tcPr>
            <w:tcW w:w="2160" w:type="dxa"/>
          </w:tcPr>
          <w:p w14:paraId="4C395ECF" w14:textId="07763766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44.9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673.8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25-2400]</w:t>
            </w:r>
          </w:p>
        </w:tc>
        <w:tc>
          <w:tcPr>
            <w:tcW w:w="2160" w:type="dxa"/>
          </w:tcPr>
          <w:p w14:paraId="4FF7191E" w14:textId="405A621D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939.9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488.2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375-1738]</w:t>
            </w:r>
          </w:p>
        </w:tc>
        <w:tc>
          <w:tcPr>
            <w:tcW w:w="2430" w:type="dxa"/>
          </w:tcPr>
          <w:p w14:paraId="09162599" w14:textId="0335A3F2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EF4A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9)=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67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, p</w:t>
            </w:r>
            <w:r w:rsidRPr="00EF4A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8</w:t>
            </w:r>
          </w:p>
        </w:tc>
      </w:tr>
      <w:tr w:rsidR="00E46EEC" w:rsidRPr="00614B65" w14:paraId="0E990244" w14:textId="4F84378B" w:rsidTr="008D6886">
        <w:trPr>
          <w:trHeight w:val="300"/>
        </w:trPr>
        <w:tc>
          <w:tcPr>
            <w:tcW w:w="2610" w:type="dxa"/>
          </w:tcPr>
          <w:p w14:paraId="63ACBE6C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FoG, yes/no*</w:t>
            </w:r>
          </w:p>
        </w:tc>
        <w:tc>
          <w:tcPr>
            <w:tcW w:w="2160" w:type="dxa"/>
          </w:tcPr>
          <w:p w14:paraId="75121B22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/7</w:t>
            </w:r>
          </w:p>
        </w:tc>
        <w:tc>
          <w:tcPr>
            <w:tcW w:w="2160" w:type="dxa"/>
          </w:tcPr>
          <w:p w14:paraId="52A7E8C0" w14:textId="77777777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/3</w:t>
            </w:r>
          </w:p>
        </w:tc>
        <w:tc>
          <w:tcPr>
            <w:tcW w:w="2430" w:type="dxa"/>
          </w:tcPr>
          <w:p w14:paraId="1E539E19" w14:textId="4D830A65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D6886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X</w:t>
            </w:r>
            <w:r w:rsidRPr="008D6886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1)=2.376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123</w:t>
            </w:r>
          </w:p>
        </w:tc>
      </w:tr>
      <w:tr w:rsidR="00E46EEC" w:rsidRPr="00614B65" w14:paraId="2E62A157" w14:textId="7545BBDD" w:rsidTr="008D6886">
        <w:trPr>
          <w:trHeight w:val="300"/>
        </w:trPr>
        <w:tc>
          <w:tcPr>
            <w:tcW w:w="2610" w:type="dxa"/>
          </w:tcPr>
          <w:p w14:paraId="1EF8AF7D" w14:textId="46EACB64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 xml:space="preserve">MDS-UPDRS </w:t>
            </w:r>
            <w:r w:rsidR="00494A84">
              <w:rPr>
                <w:rFonts w:ascii="Times New Roman" w:hAnsi="Times New Roman" w:cs="Times New Roman"/>
                <w:sz w:val="24"/>
                <w:szCs w:val="24"/>
              </w:rPr>
              <w:t xml:space="preserve">part </w:t>
            </w: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III score</w:t>
            </w:r>
          </w:p>
        </w:tc>
        <w:tc>
          <w:tcPr>
            <w:tcW w:w="2160" w:type="dxa"/>
          </w:tcPr>
          <w:p w14:paraId="45711E82" w14:textId="62A3F4A9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0.5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3.8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3-61]</w:t>
            </w:r>
          </w:p>
        </w:tc>
        <w:tc>
          <w:tcPr>
            <w:tcW w:w="2160" w:type="dxa"/>
          </w:tcPr>
          <w:p w14:paraId="1FAC41BD" w14:textId="78E44C79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1.6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.2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21-46]</w:t>
            </w:r>
          </w:p>
        </w:tc>
        <w:tc>
          <w:tcPr>
            <w:tcW w:w="2430" w:type="dxa"/>
          </w:tcPr>
          <w:p w14:paraId="0F44F690" w14:textId="50DCB1F4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EF4A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9)=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10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, p</w:t>
            </w:r>
            <w:r w:rsidRPr="00EF4A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6</w:t>
            </w:r>
          </w:p>
        </w:tc>
      </w:tr>
      <w:tr w:rsidR="00E46EEC" w:rsidRPr="00614B65" w14:paraId="39AE6AA7" w14:textId="0C25B2E4" w:rsidTr="008D6886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</w:tcPr>
          <w:p w14:paraId="18D44A7E" w14:textId="707DE7C3" w:rsidR="00E46EEC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 xml:space="preserve">Fall history (number of falls </w:t>
            </w:r>
            <w:r w:rsidR="00494A8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94A84" w:rsidRPr="00614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94A84" w:rsidRPr="00614B6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94A84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494A84" w:rsidRPr="00614B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4B65">
              <w:rPr>
                <w:rFonts w:ascii="Times New Roman" w:hAnsi="Times New Roman" w:cs="Times New Roman"/>
                <w:sz w:val="24"/>
                <w:szCs w:val="24"/>
              </w:rPr>
              <w:t>year)</w:t>
            </w:r>
          </w:p>
          <w:p w14:paraId="233A8CFB" w14:textId="77777777" w:rsidR="00E46EEC" w:rsidRPr="00614B65" w:rsidRDefault="00E46EEC" w:rsidP="000806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83F3E6C" w14:textId="32BB0311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1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5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0-10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D4A626A" w14:textId="64C9EC35" w:rsidR="00E46EEC" w:rsidRPr="00AA5E3F" w:rsidRDefault="00E46EEC" w:rsidP="000806C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.2 </w:t>
            </w:r>
            <w:r w:rsidR="005C205C" w:rsidRP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5C205C"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5C20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.4 </w:t>
            </w:r>
            <w:r w:rsidRPr="00AA5E3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0-10]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D4C7E1E" w14:textId="13B8A8EB" w:rsidR="00E46EEC" w:rsidRPr="00AA5E3F" w:rsidRDefault="00E46EEC" w:rsidP="00E46EEC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=66.500, </w:t>
            </w: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=0.424</w:t>
            </w:r>
          </w:p>
        </w:tc>
      </w:tr>
    </w:tbl>
    <w:p w14:paraId="733E62F4" w14:textId="448944CA" w:rsidR="001260E0" w:rsidRDefault="001260E0" w:rsidP="001260E0">
      <w:pPr>
        <w:pStyle w:val="Normaltext"/>
        <w:spacing w:line="240" w:lineRule="auto"/>
      </w:pPr>
      <w:r w:rsidRPr="00614B65">
        <w:t>Data are mean</w:t>
      </w:r>
      <w:r w:rsidR="005C205C">
        <w:t xml:space="preserve"> </w:t>
      </w:r>
      <w:r w:rsidR="005C205C">
        <w:rPr>
          <w:rStyle w:val="ui-provider"/>
        </w:rPr>
        <w:t>± SD</w:t>
      </w:r>
      <w:r w:rsidRPr="00614B65">
        <w:t xml:space="preserve"> [range] unless indicated otherwise. M = male, F = female, MoCA = Montreal Cognitive Assessment, LEDD = Levodopa Equivalent Daily Dose, FoG = Freezing of gait, MDS-UPDRS = MDS-Unified Parkinson’s disease rating scale. *The presence of FoG is defined by a non-zero score on the New </w:t>
      </w:r>
      <w:r>
        <w:t>Freezing of Gait Questionnaire.</w:t>
      </w:r>
    </w:p>
    <w:p w14:paraId="3B672620" w14:textId="77777777" w:rsidR="007F53E1" w:rsidRDefault="007F53E1"/>
    <w:sectPr w:rsidR="007F53E1" w:rsidSect="00486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0E0"/>
    <w:rsid w:val="001260E0"/>
    <w:rsid w:val="00301444"/>
    <w:rsid w:val="00494A84"/>
    <w:rsid w:val="004F6528"/>
    <w:rsid w:val="005C205C"/>
    <w:rsid w:val="007F53E1"/>
    <w:rsid w:val="008D6886"/>
    <w:rsid w:val="00C9662A"/>
    <w:rsid w:val="00E46EEC"/>
    <w:rsid w:val="00F6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B86D5"/>
  <w15:chartTrackingRefBased/>
  <w15:docId w15:val="{BE06E02C-A8F8-4E62-B90D-2DFCF1C0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0E0"/>
    <w:pPr>
      <w:spacing w:line="480" w:lineRule="auto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6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0E0"/>
    <w:rPr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126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text">
    <w:name w:val="Normal text"/>
    <w:basedOn w:val="Normal"/>
    <w:link w:val="NormaltextChar"/>
    <w:qFormat/>
    <w:rsid w:val="001260E0"/>
    <w:rPr>
      <w:rFonts w:ascii="Times New Roman" w:hAnsi="Times New Roman" w:cs="Times New Roman"/>
      <w:color w:val="auto"/>
      <w:sz w:val="24"/>
      <w:szCs w:val="24"/>
    </w:rPr>
  </w:style>
  <w:style w:type="character" w:customStyle="1" w:styleId="NormaltextChar">
    <w:name w:val="Normal text Char"/>
    <w:basedOn w:val="DefaultParagraphFont"/>
    <w:link w:val="Normaltext"/>
    <w:rsid w:val="001260E0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E0"/>
    <w:rPr>
      <w:rFonts w:ascii="Segoe UI" w:hAnsi="Segoe UI" w:cs="Segoe UI"/>
      <w:color w:val="000000" w:themeColor="text1"/>
      <w:sz w:val="18"/>
      <w:szCs w:val="18"/>
    </w:rPr>
  </w:style>
  <w:style w:type="paragraph" w:styleId="Revision">
    <w:name w:val="Revision"/>
    <w:hidden/>
    <w:uiPriority w:val="99"/>
    <w:semiHidden/>
    <w:rsid w:val="00494A84"/>
    <w:pPr>
      <w:spacing w:after="0" w:line="240" w:lineRule="auto"/>
    </w:pPr>
    <w:rPr>
      <w:color w:val="000000" w:themeColor="text1"/>
    </w:rPr>
  </w:style>
  <w:style w:type="character" w:customStyle="1" w:styleId="ui-provider">
    <w:name w:val="ui-provider"/>
    <w:basedOn w:val="DefaultParagraphFont"/>
    <w:rsid w:val="005C2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B94700947C324EA4324F143884331F" ma:contentTypeVersion="18" ma:contentTypeDescription="Ein neues Dokument erstellen." ma:contentTypeScope="" ma:versionID="02132570eb5eb9f3368a4274585daa0e">
  <xsd:schema xmlns:xsd="http://www.w3.org/2001/XMLSchema" xmlns:xs="http://www.w3.org/2001/XMLSchema" xmlns:p="http://schemas.microsoft.com/office/2006/metadata/properties" xmlns:ns3="3af34007-6f39-495b-aead-d1193f6cba6e" xmlns:ns4="52204ce8-15c4-47bf-b3d3-c35470a15708" targetNamespace="http://schemas.microsoft.com/office/2006/metadata/properties" ma:root="true" ma:fieldsID="9d60a5013072c855fec1c2077dabb555" ns3:_="" ns4:_="">
    <xsd:import namespace="3af34007-6f39-495b-aead-d1193f6cba6e"/>
    <xsd:import namespace="52204ce8-15c4-47bf-b3d3-c35470a15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34007-6f39-495b-aead-d1193f6cba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04ce8-15c4-47bf-b3d3-c35470a15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204ce8-15c4-47bf-b3d3-c35470a1570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4CC57B-DCE0-46B2-BD8C-6D332E3304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34007-6f39-495b-aead-d1193f6cba6e"/>
    <ds:schemaRef ds:uri="52204ce8-15c4-47bf-b3d3-c35470a15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0D4482-4187-4366-9903-1C43E32E2511}">
  <ds:schemaRefs>
    <ds:schemaRef ds:uri="http://purl.org/dc/dcmitype/"/>
    <ds:schemaRef ds:uri="52204ce8-15c4-47bf-b3d3-c35470a15708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3af34007-6f39-495b-aead-d1193f6cba6e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054084B-A35D-4D9F-B038-9CB6CDCB1D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oorn</dc:creator>
  <cp:keywords/>
  <dc:description/>
  <cp:lastModifiedBy>Hoogendoorn</cp:lastModifiedBy>
  <cp:revision>3</cp:revision>
  <dcterms:created xsi:type="dcterms:W3CDTF">2024-02-27T14:28:00Z</dcterms:created>
  <dcterms:modified xsi:type="dcterms:W3CDTF">2024-02-2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94700947C324EA4324F143884331F</vt:lpwstr>
  </property>
</Properties>
</file>